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77F2" w:rsidRDefault="003F77F2" w:rsidP="003F77F2">
      <w:pPr>
        <w:spacing w:line="480" w:lineRule="auto"/>
        <w:rPr>
          <w:rFonts w:ascii="Arial" w:hAnsi="Arial" w:cs="Arial"/>
          <w:b/>
          <w:bCs/>
          <w:color w:val="000000" w:themeColor="text1"/>
          <w:shd w:val="clear" w:color="auto" w:fill="FFFFFF"/>
        </w:rPr>
      </w:pPr>
      <w:r>
        <w:rPr>
          <w:rFonts w:ascii="Arial" w:hAnsi="Arial" w:cs="Arial"/>
          <w:b/>
          <w:bCs/>
          <w:color w:val="000000" w:themeColor="text1"/>
          <w:shd w:val="clear" w:color="auto" w:fill="FFFFFF"/>
        </w:rPr>
        <w:t>Extended Data Table 2-2 Extended Data Figures Raw Data and Statistics</w:t>
      </w:r>
    </w:p>
    <w:tbl>
      <w:tblPr>
        <w:tblStyle w:val="TableGrid"/>
        <w:tblW w:w="11305" w:type="dxa"/>
        <w:tblInd w:w="-864" w:type="dxa"/>
        <w:tblLook w:val="04A0" w:firstRow="1" w:lastRow="0" w:firstColumn="1" w:lastColumn="0" w:noHBand="0" w:noVBand="1"/>
      </w:tblPr>
      <w:tblGrid>
        <w:gridCol w:w="670"/>
        <w:gridCol w:w="599"/>
        <w:gridCol w:w="394"/>
        <w:gridCol w:w="1044"/>
        <w:gridCol w:w="866"/>
        <w:gridCol w:w="1124"/>
        <w:gridCol w:w="1159"/>
        <w:gridCol w:w="1124"/>
        <w:gridCol w:w="1159"/>
        <w:gridCol w:w="1044"/>
        <w:gridCol w:w="1044"/>
        <w:gridCol w:w="1078"/>
      </w:tblGrid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DG EYFP+ and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f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+ RGL %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EYFP Mean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Mean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</w:tr>
      <w:tr w:rsidR="003F77F2" w:rsidRPr="00DA3949" w:rsidTr="00FE4E33">
        <w:trPr>
          <w:trHeight w:val="319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A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8.48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.147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3.7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7.564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 x Reporter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16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602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A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8.06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12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3.11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146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6.67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298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A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8.73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5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0.79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747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eporter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1.484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689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8.742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092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*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ost-ho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s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ukey's multiple comparisons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3D long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997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5D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464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 vs. 5D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426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EYFP and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DG RGL Density Correlation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earson's Correlation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(8) = 0.9381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002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**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DG EYFP+ and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+ Progenitor %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EYFP Mean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Mean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3.62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.388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2.5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0.97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 x Reporter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0.2455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7898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402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1.58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.623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3.1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0.35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3.436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1013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402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4.77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.252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0.0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8.071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eporter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1.517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642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402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2.179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1829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EYFP and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DG Progenitor Density Correlation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All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earson's Correlation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(8) = 0.6308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68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DG Percent of RGLs with True+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GLs Mean True +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4.71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241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 x 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6.67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29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5.85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037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4.012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920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8.33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.566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3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554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0.0267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999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ost-ho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s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ukey's multiple comparisons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3D long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98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5D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239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 vs. 5D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311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DG Percent of RGLs with True-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BLs Mean True -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2.49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636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 x 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6.67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29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4.69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241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4.012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0920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8.8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.559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3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554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0.0267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999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ost-ho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s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Adjusted 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ukey's multiple comparisons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3D long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95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 vs. 5D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235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 vs. 5D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1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DG Percent of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RGLss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with True+/-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GL Mean True +/-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7.21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.595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3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55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60.54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.464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3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55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7.13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,117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23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3554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DG Percent of Progenitors with True+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Prog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. Mean True +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3.45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.99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 x 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3.43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101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2.27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8.225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1.63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47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4.72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.792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927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25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0.0894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9951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DG Percent of Progenitors with True-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Prog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Mean True -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Comparison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7.27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.434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2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 x 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3.43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101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7.51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8.63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rue signal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1, 6) = 1.63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47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9.91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.977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am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927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2258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ubject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6, 6) = 0.08946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=0.9951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DG Percent of RGLs with True+/- Signal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Prog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. Mean True +/- Percen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E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Short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0.72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.567</w:t>
            </w:r>
          </w:p>
        </w:tc>
        <w:tc>
          <w:tcPr>
            <w:tcW w:w="1124" w:type="dxa"/>
            <w:vMerge w:val="restart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One-way ANOVA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927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225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D Long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9.77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0.4557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927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225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1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4.63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.381</w:t>
            </w:r>
          </w:p>
        </w:tc>
        <w:tc>
          <w:tcPr>
            <w:tcW w:w="1124" w:type="dxa"/>
            <w:vMerge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 (2, 6) = 1.927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2258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0227" w:type="dxa"/>
            <w:gridSpan w:val="11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EYFP and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SVZ Percent area Correlation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2B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4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earson's Correlation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r(9) = 0.7809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077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*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0227" w:type="dxa"/>
            <w:gridSpan w:val="11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SVZ EYFP+ Percent Area Colocalization with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+ Area</w:t>
            </w: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Colocalized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Area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6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2C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7.01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3.715</w:t>
            </w: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One-Sample t-test w/ comparison to 100%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(9)= 15.08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&lt; 0.0001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**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300"/>
        </w:trPr>
        <w:tc>
          <w:tcPr>
            <w:tcW w:w="11305" w:type="dxa"/>
            <w:gridSpan w:val="12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SVZ </w:t>
            </w: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tdTomato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>+ Percent Area Colocalization with EYFP+ Area</w:t>
            </w:r>
          </w:p>
        </w:tc>
      </w:tr>
      <w:tr w:rsidR="003F77F2" w:rsidRPr="00DA3949" w:rsidTr="00FE4E33">
        <w:trPr>
          <w:trHeight w:val="3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Figure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 xml:space="preserve">TAM 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DA3949">
              <w:rPr>
                <w:rFonts w:ascii="Arial" w:hAnsi="Arial" w:cs="Arial"/>
                <w:sz w:val="16"/>
                <w:szCs w:val="16"/>
              </w:rPr>
              <w:t>Colocalized</w:t>
            </w:r>
            <w:proofErr w:type="spellEnd"/>
            <w:r w:rsidRPr="00DA3949">
              <w:rPr>
                <w:rFonts w:ascii="Arial" w:hAnsi="Arial" w:cs="Arial"/>
                <w:sz w:val="16"/>
                <w:szCs w:val="16"/>
              </w:rPr>
              <w:t xml:space="preserve"> Area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ndard Error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est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tatistic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value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Significant?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3F77F2" w:rsidRPr="00DA3949" w:rsidTr="00FE4E33">
        <w:trPr>
          <w:trHeight w:val="600"/>
        </w:trPr>
        <w:tc>
          <w:tcPr>
            <w:tcW w:w="670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-2D</w:t>
            </w:r>
          </w:p>
        </w:tc>
        <w:tc>
          <w:tcPr>
            <w:tcW w:w="59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5D</w:t>
            </w:r>
          </w:p>
        </w:tc>
        <w:tc>
          <w:tcPr>
            <w:tcW w:w="39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0.63</w:t>
            </w:r>
          </w:p>
        </w:tc>
        <w:tc>
          <w:tcPr>
            <w:tcW w:w="866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4.348</w:t>
            </w:r>
          </w:p>
        </w:tc>
        <w:tc>
          <w:tcPr>
            <w:tcW w:w="1124" w:type="dxa"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One-Sample t-test w/ comparison to 100%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t(9)= 9.115</w:t>
            </w:r>
          </w:p>
        </w:tc>
        <w:tc>
          <w:tcPr>
            <w:tcW w:w="112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p = 0.0001</w:t>
            </w:r>
          </w:p>
        </w:tc>
        <w:tc>
          <w:tcPr>
            <w:tcW w:w="1159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DA3949">
              <w:rPr>
                <w:rFonts w:ascii="Arial" w:hAnsi="Arial" w:cs="Arial"/>
                <w:sz w:val="16"/>
                <w:szCs w:val="16"/>
              </w:rPr>
              <w:t>Yes ****</w:t>
            </w: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4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78" w:type="dxa"/>
            <w:noWrap/>
            <w:vAlign w:val="center"/>
            <w:hideMark/>
          </w:tcPr>
          <w:p w:rsidR="003F77F2" w:rsidRPr="00DA3949" w:rsidRDefault="003F77F2" w:rsidP="00FE4E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:rsidR="009D7A4A" w:rsidRDefault="009D7A4A">
      <w:bookmarkStart w:id="0" w:name="_GoBack"/>
      <w:bookmarkEnd w:id="0"/>
    </w:p>
    <w:sectPr w:rsidR="009D7A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77F2"/>
    <w:rsid w:val="003F77F2"/>
    <w:rsid w:val="009D7A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2B1119-50E9-420E-A29A-A75E796EE1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F77F2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F2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32</Words>
  <Characters>4178</Characters>
  <Application>Microsoft Office Word</Application>
  <DocSecurity>0</DocSecurity>
  <Lines>34</Lines>
  <Paragraphs>9</Paragraphs>
  <ScaleCrop>false</ScaleCrop>
  <Company/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use, Tyler J.</dc:creator>
  <cp:keywords/>
  <dc:description/>
  <cp:lastModifiedBy>Dause, Tyler J.</cp:lastModifiedBy>
  <cp:revision>1</cp:revision>
  <dcterms:created xsi:type="dcterms:W3CDTF">2020-01-17T15:42:00Z</dcterms:created>
  <dcterms:modified xsi:type="dcterms:W3CDTF">2020-01-17T15:42:00Z</dcterms:modified>
</cp:coreProperties>
</file>